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487" w:rsidRDefault="00A076EB">
      <w:r>
        <w:t>Table S3</w:t>
      </w:r>
      <w:bookmarkStart w:id="0" w:name="_GoBack"/>
      <w:bookmarkEnd w:id="0"/>
      <w:r w:rsidR="003F6AB6">
        <w:t>.</w:t>
      </w:r>
      <w:r w:rsidR="000E0156">
        <w:t xml:space="preserve"> Comparison of l</w:t>
      </w:r>
      <w:r w:rsidR="00E14487">
        <w:t>ev</w:t>
      </w:r>
      <w:r w:rsidR="000E0156">
        <w:t>els of phosphorylated proteins between</w:t>
      </w:r>
      <w:r w:rsidR="00E14487">
        <w:t xml:space="preserve"> MS </w:t>
      </w:r>
      <w:r w:rsidR="000E0156">
        <w:t xml:space="preserve">patients </w:t>
      </w:r>
      <w:r w:rsidR="00E14487">
        <w:t>and</w:t>
      </w:r>
      <w:r w:rsidR="000E0156">
        <w:t xml:space="preserve"> controls after </w:t>
      </w:r>
      <w:r w:rsidR="000E0156" w:rsidRPr="0098441E">
        <w:rPr>
          <w:i/>
        </w:rPr>
        <w:t>in vitro</w:t>
      </w:r>
      <w:r w:rsidR="000E0156">
        <w:t xml:space="preserve"> stimulation</w:t>
      </w:r>
    </w:p>
    <w:tbl>
      <w:tblPr>
        <w:tblStyle w:val="TableGrid"/>
        <w:tblpPr w:leftFromText="180" w:rightFromText="180" w:horzAnchor="margin" w:tblpY="561"/>
        <w:tblW w:w="13894" w:type="dxa"/>
        <w:tblLook w:val="04A0" w:firstRow="1" w:lastRow="0" w:firstColumn="1" w:lastColumn="0" w:noHBand="0" w:noVBand="1"/>
      </w:tblPr>
      <w:tblGrid>
        <w:gridCol w:w="1214"/>
        <w:gridCol w:w="954"/>
        <w:gridCol w:w="928"/>
        <w:gridCol w:w="1074"/>
        <w:gridCol w:w="1202"/>
        <w:gridCol w:w="1213"/>
        <w:gridCol w:w="1096"/>
        <w:gridCol w:w="930"/>
        <w:gridCol w:w="1191"/>
        <w:gridCol w:w="967"/>
        <w:gridCol w:w="967"/>
        <w:gridCol w:w="967"/>
        <w:gridCol w:w="1191"/>
      </w:tblGrid>
      <w:tr w:rsidR="000E0156" w:rsidRPr="00B94666" w:rsidTr="0098441E">
        <w:tc>
          <w:tcPr>
            <w:tcW w:w="1214" w:type="dxa"/>
          </w:tcPr>
          <w:p w:rsidR="000E0156" w:rsidRPr="00B94666" w:rsidRDefault="000E0156" w:rsidP="008E10BF">
            <w:r>
              <w:t>Cell type</w:t>
            </w:r>
          </w:p>
        </w:tc>
        <w:tc>
          <w:tcPr>
            <w:tcW w:w="954" w:type="dxa"/>
          </w:tcPr>
          <w:p w:rsidR="000E0156" w:rsidRPr="00B94666" w:rsidRDefault="000E0156" w:rsidP="008E10BF">
            <w:r>
              <w:t>Group</w:t>
            </w:r>
          </w:p>
        </w:tc>
        <w:tc>
          <w:tcPr>
            <w:tcW w:w="928" w:type="dxa"/>
          </w:tcPr>
          <w:p w:rsidR="000E0156" w:rsidRPr="00B94666" w:rsidRDefault="000E0156" w:rsidP="008E10BF">
            <w:pPr>
              <w:jc w:val="center"/>
            </w:pPr>
            <w:r>
              <w:t>Akt</w:t>
            </w:r>
          </w:p>
        </w:tc>
        <w:tc>
          <w:tcPr>
            <w:tcW w:w="1074" w:type="dxa"/>
          </w:tcPr>
          <w:p w:rsidR="000E0156" w:rsidRPr="00B94666" w:rsidRDefault="000E0156" w:rsidP="008E10BF">
            <w:pPr>
              <w:jc w:val="center"/>
            </w:pPr>
            <w:proofErr w:type="spellStart"/>
            <w:r>
              <w:t>Btk</w:t>
            </w:r>
            <w:proofErr w:type="spellEnd"/>
          </w:p>
        </w:tc>
        <w:tc>
          <w:tcPr>
            <w:tcW w:w="1202" w:type="dxa"/>
          </w:tcPr>
          <w:p w:rsidR="000E0156" w:rsidRPr="00B94666" w:rsidRDefault="000E0156" w:rsidP="008E10BF">
            <w:pPr>
              <w:jc w:val="center"/>
            </w:pPr>
            <w:r>
              <w:t>Cbl</w:t>
            </w:r>
          </w:p>
        </w:tc>
        <w:tc>
          <w:tcPr>
            <w:tcW w:w="1213" w:type="dxa"/>
          </w:tcPr>
          <w:p w:rsidR="000E0156" w:rsidRPr="00B94666" w:rsidRDefault="000E0156" w:rsidP="008E10BF">
            <w:pPr>
              <w:jc w:val="center"/>
            </w:pPr>
            <w:r>
              <w:t>Erk1/2</w:t>
            </w:r>
          </w:p>
        </w:tc>
        <w:tc>
          <w:tcPr>
            <w:tcW w:w="1096" w:type="dxa"/>
          </w:tcPr>
          <w:p w:rsidR="000E0156" w:rsidRPr="00B94666" w:rsidRDefault="000E0156" w:rsidP="008E10BF">
            <w:pPr>
              <w:jc w:val="center"/>
            </w:pPr>
            <w:r>
              <w:t>P38MAPK</w:t>
            </w:r>
          </w:p>
        </w:tc>
        <w:tc>
          <w:tcPr>
            <w:tcW w:w="930" w:type="dxa"/>
          </w:tcPr>
          <w:p w:rsidR="000E0156" w:rsidRPr="00B94666" w:rsidRDefault="000E0156" w:rsidP="008E10BF">
            <w:pPr>
              <w:jc w:val="center"/>
            </w:pPr>
            <w:proofErr w:type="spellStart"/>
            <w:r>
              <w:t>PLCγ</w:t>
            </w:r>
            <w:proofErr w:type="spellEnd"/>
          </w:p>
        </w:tc>
        <w:tc>
          <w:tcPr>
            <w:tcW w:w="1191" w:type="dxa"/>
          </w:tcPr>
          <w:p w:rsidR="000E0156" w:rsidRPr="00B94666" w:rsidRDefault="000E0156" w:rsidP="008E10BF">
            <w:pPr>
              <w:jc w:val="center"/>
            </w:pPr>
            <w:r>
              <w:t>STAT1</w:t>
            </w:r>
          </w:p>
        </w:tc>
        <w:tc>
          <w:tcPr>
            <w:tcW w:w="967" w:type="dxa"/>
          </w:tcPr>
          <w:p w:rsidR="000E0156" w:rsidRPr="00B94666" w:rsidRDefault="000E0156" w:rsidP="008E10BF">
            <w:pPr>
              <w:jc w:val="center"/>
            </w:pPr>
            <w:r>
              <w:t>STAT3</w:t>
            </w:r>
          </w:p>
        </w:tc>
        <w:tc>
          <w:tcPr>
            <w:tcW w:w="967" w:type="dxa"/>
          </w:tcPr>
          <w:p w:rsidR="000E0156" w:rsidRPr="00B94666" w:rsidRDefault="000E0156" w:rsidP="008E10BF">
            <w:pPr>
              <w:jc w:val="center"/>
            </w:pPr>
            <w:r>
              <w:t>STAT4</w:t>
            </w:r>
          </w:p>
        </w:tc>
        <w:tc>
          <w:tcPr>
            <w:tcW w:w="967" w:type="dxa"/>
          </w:tcPr>
          <w:p w:rsidR="000E0156" w:rsidRPr="00B94666" w:rsidRDefault="000E0156" w:rsidP="008E10BF">
            <w:pPr>
              <w:jc w:val="center"/>
            </w:pPr>
            <w:r>
              <w:t>STAT5</w:t>
            </w:r>
          </w:p>
        </w:tc>
        <w:tc>
          <w:tcPr>
            <w:tcW w:w="1191" w:type="dxa"/>
          </w:tcPr>
          <w:p w:rsidR="000E0156" w:rsidRPr="00B94666" w:rsidRDefault="000E0156" w:rsidP="008E10BF">
            <w:pPr>
              <w:jc w:val="center"/>
            </w:pPr>
            <w:r>
              <w:t>STAT6</w:t>
            </w:r>
          </w:p>
        </w:tc>
      </w:tr>
      <w:tr w:rsidR="000E0156" w:rsidRPr="00B94666" w:rsidTr="0098441E">
        <w:tc>
          <w:tcPr>
            <w:tcW w:w="1214" w:type="dxa"/>
            <w:vMerge w:val="restart"/>
          </w:tcPr>
          <w:p w:rsidR="000E0156" w:rsidRPr="00B94666" w:rsidRDefault="000E0156" w:rsidP="008E10BF">
            <w:r>
              <w:t>B cells</w:t>
            </w:r>
          </w:p>
        </w:tc>
        <w:tc>
          <w:tcPr>
            <w:tcW w:w="954" w:type="dxa"/>
          </w:tcPr>
          <w:p w:rsidR="000E0156" w:rsidRPr="00B94666" w:rsidRDefault="000E0156" w:rsidP="008E10BF">
            <w:r>
              <w:t>Control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.42 (72.70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87.83 (1537.98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5.34 (449.87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.53 (42.50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.64 (45.07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66 (34.10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.13 (139.46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.79 (39.95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52 (34.88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.72 (59.90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82 (60.73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Pr="00B94666" w:rsidRDefault="000E0156" w:rsidP="008E10BF">
            <w:r>
              <w:t>RR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.07 (45.37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7.44 (1070.26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2.25 (256.57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73 (32.65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49 (41.60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87 (24.80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3.04 (81.23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94 (16.62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.43 (25.07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.80 (48.26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.24 (55.27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Default="000E0156" w:rsidP="008E10BF">
            <w:r>
              <w:t>p-value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1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9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3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3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12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9</w:t>
            </w:r>
          </w:p>
        </w:tc>
      </w:tr>
      <w:tr w:rsidR="000E0156" w:rsidRPr="00B94666" w:rsidTr="0098441E">
        <w:tc>
          <w:tcPr>
            <w:tcW w:w="1214" w:type="dxa"/>
            <w:vMerge w:val="restart"/>
          </w:tcPr>
          <w:p w:rsidR="000E0156" w:rsidRPr="00B94666" w:rsidRDefault="000E0156" w:rsidP="008E10BF">
            <w:r>
              <w:t>CD4 T cells</w:t>
            </w:r>
          </w:p>
        </w:tc>
        <w:tc>
          <w:tcPr>
            <w:tcW w:w="954" w:type="dxa"/>
          </w:tcPr>
          <w:p w:rsidR="000E0156" w:rsidRPr="00B94666" w:rsidRDefault="000E0156" w:rsidP="008E10BF">
            <w:r>
              <w:t>Control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.52 (78.37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.57 (97.52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.96 (104.01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.75 (40.51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.55 (47.64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82 (41.67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7.22 (332.26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84 (39.68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.96 (82.04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.37 (135.49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32 (41.14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Pr="00B94666" w:rsidRDefault="000E0156" w:rsidP="008E10BF">
            <w:r>
              <w:t>RR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.34 (30.13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.10 (82.25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.25 (102.61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.66 (39.19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.48 (38.04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16 (33.54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7.39 (157.23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75 (29.16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.62 (55.60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.55 (104.44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.90 (40.51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Default="000E0156" w:rsidP="008E10BF">
            <w:r>
              <w:t>p-value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6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9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8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2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1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9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0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2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24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38</w:t>
            </w:r>
          </w:p>
        </w:tc>
      </w:tr>
      <w:tr w:rsidR="000E0156" w:rsidRPr="00B94666" w:rsidTr="0098441E">
        <w:tc>
          <w:tcPr>
            <w:tcW w:w="1214" w:type="dxa"/>
            <w:vMerge w:val="restart"/>
          </w:tcPr>
          <w:p w:rsidR="000E0156" w:rsidRPr="00B94666" w:rsidRDefault="000E0156" w:rsidP="008E10BF">
            <w:r>
              <w:t>CD8 T cells</w:t>
            </w:r>
          </w:p>
        </w:tc>
        <w:tc>
          <w:tcPr>
            <w:tcW w:w="954" w:type="dxa"/>
          </w:tcPr>
          <w:p w:rsidR="000E0156" w:rsidRPr="00B94666" w:rsidRDefault="000E0156" w:rsidP="008E10BF">
            <w:r>
              <w:t>Control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.88 (62.59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1.84 (108.71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.23 (89.48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.90 (32.99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.33 (53.58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80 (36.38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8.03 (218.48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71 (34.31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7.06 (89.51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.37 (75.08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.19 (41.31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Pr="00B94666" w:rsidRDefault="000E0156" w:rsidP="008E10BF">
            <w:r>
              <w:t>RR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.00 (29.65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.38 (67.04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68 (54.02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.45 (34.46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.56 (41.34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24 (32.87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7.72 (200.41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44 (28.20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7.46 (70.24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.92 (100.07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.10 (47.66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Default="000E0156" w:rsidP="008E10BF">
            <w:r>
              <w:t>p-value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6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7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6.47x10</w:t>
            </w:r>
            <w:r w:rsidRPr="00D57C46">
              <w:rPr>
                <w:rFonts w:ascii="Calibri" w:hAnsi="Calibri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7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4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4</w:t>
            </w:r>
          </w:p>
        </w:tc>
      </w:tr>
      <w:tr w:rsidR="000E0156" w:rsidRPr="00B94666" w:rsidTr="0098441E">
        <w:tc>
          <w:tcPr>
            <w:tcW w:w="1214" w:type="dxa"/>
            <w:vMerge w:val="restart"/>
          </w:tcPr>
          <w:p w:rsidR="000E0156" w:rsidRPr="00B94666" w:rsidRDefault="000E0156" w:rsidP="008E10BF">
            <w:r>
              <w:t>NK cells</w:t>
            </w:r>
          </w:p>
        </w:tc>
        <w:tc>
          <w:tcPr>
            <w:tcW w:w="954" w:type="dxa"/>
          </w:tcPr>
          <w:p w:rsidR="000E0156" w:rsidRPr="00B94666" w:rsidRDefault="000E0156" w:rsidP="008E10BF">
            <w:r>
              <w:t>Control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.90 (41.42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.06 (311.09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.06 (101.02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.49 (26.91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.61 (28.15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.43 (43.14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29 (118.34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.89 (38.66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.80 (132.81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.00 (25.40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83 (34.89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Pr="00B94666" w:rsidRDefault="000E0156" w:rsidP="008E10BF">
            <w:r>
              <w:t>RR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.18 (65.94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.47 (280.05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.65 (60.66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32 (20.48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.61 (37.85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05 (39.06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9.95 (70.15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.88 (24.58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.68 (64.87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.90 (25.70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04 (40.16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Default="000E0156" w:rsidP="008E10BF">
            <w:r>
              <w:t>p-value</w:t>
            </w:r>
          </w:p>
        </w:tc>
        <w:tc>
          <w:tcPr>
            <w:tcW w:w="928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27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2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1096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40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2.50x10</w:t>
            </w:r>
            <w:r w:rsidRPr="00D57C46">
              <w:rPr>
                <w:rFonts w:ascii="Calibri" w:hAnsi="Calibri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3.19x10</w:t>
            </w:r>
            <w:r w:rsidRPr="00D57C46">
              <w:rPr>
                <w:rFonts w:ascii="Calibri" w:hAnsi="Calibri"/>
                <w:b/>
                <w:color w:val="000000"/>
                <w:vertAlign w:val="superscript"/>
              </w:rPr>
              <w:t>-6</w:t>
            </w:r>
          </w:p>
        </w:tc>
      </w:tr>
      <w:tr w:rsidR="000E0156" w:rsidRPr="00B94666" w:rsidTr="0098441E">
        <w:tc>
          <w:tcPr>
            <w:tcW w:w="1214" w:type="dxa"/>
            <w:vMerge w:val="restart"/>
          </w:tcPr>
          <w:p w:rsidR="000E0156" w:rsidRPr="00B94666" w:rsidRDefault="000E0156" w:rsidP="008E10BF">
            <w:r>
              <w:t>Monocytes</w:t>
            </w:r>
          </w:p>
        </w:tc>
        <w:tc>
          <w:tcPr>
            <w:tcW w:w="954" w:type="dxa"/>
          </w:tcPr>
          <w:p w:rsidR="000E0156" w:rsidRPr="00B94666" w:rsidRDefault="000E0156" w:rsidP="008E10BF">
            <w:r>
              <w:t>Control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7.61 (52.98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1.02 (436.68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.83 (88.15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6.97 (60.19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6.52 (138.12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57 (23.18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1.06 (398.06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.10 (138.82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7.11 (95.92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.97 (101.99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.34 (102.91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Pr="00B94666" w:rsidRDefault="000E0156" w:rsidP="008E10BF">
            <w:r>
              <w:t>RR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.26 (43.48)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7.04 (499.11)</w:t>
            </w:r>
          </w:p>
        </w:tc>
        <w:tc>
          <w:tcPr>
            <w:tcW w:w="1202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.98 (79.89)</w:t>
            </w:r>
          </w:p>
        </w:tc>
        <w:tc>
          <w:tcPr>
            <w:tcW w:w="1213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2.43 (98.06)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5.72 (149.48)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26 (19.24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3.56 (255.14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.58 (115.17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.01 (81.52)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4.12 (95.84)</w:t>
            </w:r>
          </w:p>
        </w:tc>
        <w:tc>
          <w:tcPr>
            <w:tcW w:w="1191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.33 (93.91)</w:t>
            </w:r>
          </w:p>
        </w:tc>
      </w:tr>
      <w:tr w:rsidR="000E0156" w:rsidRPr="00B94666" w:rsidTr="0098441E">
        <w:tc>
          <w:tcPr>
            <w:tcW w:w="1214" w:type="dxa"/>
            <w:vMerge/>
          </w:tcPr>
          <w:p w:rsidR="000E0156" w:rsidRPr="00B94666" w:rsidRDefault="000E0156" w:rsidP="008E10BF"/>
        </w:tc>
        <w:tc>
          <w:tcPr>
            <w:tcW w:w="954" w:type="dxa"/>
          </w:tcPr>
          <w:p w:rsidR="000E0156" w:rsidRDefault="000E0156" w:rsidP="008E10BF">
            <w:r>
              <w:t>p-value</w:t>
            </w:r>
          </w:p>
        </w:tc>
        <w:tc>
          <w:tcPr>
            <w:tcW w:w="928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2</w:t>
            </w:r>
          </w:p>
        </w:tc>
        <w:tc>
          <w:tcPr>
            <w:tcW w:w="1074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0</w:t>
            </w:r>
          </w:p>
        </w:tc>
        <w:tc>
          <w:tcPr>
            <w:tcW w:w="1202" w:type="dxa"/>
            <w:vAlign w:val="bottom"/>
          </w:tcPr>
          <w:p w:rsidR="000E0156" w:rsidRPr="00D57C46" w:rsidRDefault="0098441E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006</w:t>
            </w:r>
          </w:p>
        </w:tc>
        <w:tc>
          <w:tcPr>
            <w:tcW w:w="1213" w:type="dxa"/>
            <w:vAlign w:val="bottom"/>
          </w:tcPr>
          <w:p w:rsidR="000E0156" w:rsidRDefault="0098441E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1.04x10</w:t>
            </w:r>
            <w:r w:rsidRPr="00D57C46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1096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  <w:tc>
          <w:tcPr>
            <w:tcW w:w="930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1.34x10</w:t>
            </w:r>
            <w:r w:rsidRPr="00D57C46">
              <w:rPr>
                <w:rFonts w:ascii="Calibri" w:hAnsi="Calibri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967" w:type="dxa"/>
            <w:vAlign w:val="bottom"/>
          </w:tcPr>
          <w:p w:rsidR="000E0156" w:rsidRDefault="000E0156" w:rsidP="008E10B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967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1191" w:type="dxa"/>
            <w:vAlign w:val="bottom"/>
          </w:tcPr>
          <w:p w:rsidR="000E0156" w:rsidRPr="00D57C46" w:rsidRDefault="000E0156" w:rsidP="008E10BF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D57C46">
              <w:rPr>
                <w:rFonts w:ascii="Calibri" w:hAnsi="Calibri"/>
                <w:b/>
                <w:color w:val="000000"/>
              </w:rPr>
              <w:t>0.050</w:t>
            </w:r>
          </w:p>
        </w:tc>
      </w:tr>
    </w:tbl>
    <w:p w:rsidR="00E14487" w:rsidRDefault="00E14487"/>
    <w:p w:rsidR="000E0156" w:rsidRDefault="000E0156" w:rsidP="000E0156">
      <w:r>
        <w:t>Levels of phosphorylated proteins in each cell type</w:t>
      </w:r>
      <w:r w:rsidRPr="000E0156">
        <w:t xml:space="preserve"> </w:t>
      </w:r>
      <w:r w:rsidR="00A73374">
        <w:t>in</w:t>
      </w:r>
      <w:r>
        <w:t xml:space="preserve"> healthy controls and RRMS patients. Values represent the mean fluorescence intensity and standard deviation for each group.</w:t>
      </w:r>
    </w:p>
    <w:sectPr w:rsidR="000E0156" w:rsidSect="00E14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87"/>
    <w:rsid w:val="000E0156"/>
    <w:rsid w:val="003F6AB6"/>
    <w:rsid w:val="0077769A"/>
    <w:rsid w:val="0098441E"/>
    <w:rsid w:val="009C1985"/>
    <w:rsid w:val="00A076EB"/>
    <w:rsid w:val="00A73374"/>
    <w:rsid w:val="00E00E4E"/>
    <w:rsid w:val="00E1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C47B"/>
  <w15:chartTrackingRefBased/>
  <w15:docId w15:val="{58EBB19E-CA80-4B17-BD21-AAD92147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8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7</cp:revision>
  <dcterms:created xsi:type="dcterms:W3CDTF">2017-10-09T18:20:00Z</dcterms:created>
  <dcterms:modified xsi:type="dcterms:W3CDTF">2018-02-19T17:03:00Z</dcterms:modified>
</cp:coreProperties>
</file>